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0D483" w14:textId="2CB67139" w:rsidR="00F44573" w:rsidRPr="00F15813" w:rsidRDefault="00000000">
      <w:pPr>
        <w:rPr>
          <w:rFonts w:asciiTheme="majorHAnsi" w:hAnsiTheme="majorHAnsi" w:cstheme="majorHAnsi"/>
          <w:b/>
          <w:bCs/>
          <w:i/>
          <w:iCs/>
        </w:rPr>
      </w:pPr>
      <w:r w:rsidRPr="00F15813">
        <w:rPr>
          <w:rFonts w:asciiTheme="majorHAnsi" w:hAnsiTheme="majorHAnsi" w:cstheme="majorHAnsi"/>
          <w:b/>
          <w:bCs/>
          <w:i/>
          <w:iCs/>
        </w:rPr>
        <w:t xml:space="preserve">S.I.9. Association of cycle phase at vaccination with reported number of Side effects, </w:t>
      </w:r>
      <w:r w:rsidR="00F15813" w:rsidRPr="00F15813">
        <w:rPr>
          <w:rFonts w:asciiTheme="majorHAnsi" w:hAnsiTheme="majorHAnsi" w:cstheme="majorHAnsi"/>
          <w:b/>
          <w:bCs/>
          <w:i/>
          <w:iCs/>
        </w:rPr>
        <w:t>subgroup</w:t>
      </w:r>
      <w:r w:rsidRPr="00F15813">
        <w:rPr>
          <w:rFonts w:asciiTheme="majorHAnsi" w:hAnsiTheme="majorHAnsi" w:cstheme="majorHAnsi"/>
          <w:b/>
          <w:bCs/>
          <w:i/>
          <w:iCs/>
        </w:rPr>
        <w:t xml:space="preserve"> analysis results</w:t>
      </w:r>
    </w:p>
    <w:p w14:paraId="0CE58C05" w14:textId="77777777" w:rsidR="00F44573" w:rsidRPr="00F15813" w:rsidRDefault="00F44573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4"/>
        <w:gridCol w:w="1976"/>
        <w:gridCol w:w="1157"/>
      </w:tblGrid>
      <w:tr w:rsidR="00F44573" w:rsidRPr="00F15813" w14:paraId="4F903FC5" w14:textId="77777777">
        <w:trPr>
          <w:tblHeader/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5AFB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2DBD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IRR (95% CI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B4B5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44573" w:rsidRPr="00F15813" w14:paraId="1BCCEACE" w14:textId="77777777">
        <w:trPr>
          <w:jc w:val="center"/>
        </w:trPr>
        <w:tc>
          <w:tcPr>
            <w:tcW w:w="295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555C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Obese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A0BC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1 (0.99-1.25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1EF1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7</w:t>
            </w:r>
          </w:p>
        </w:tc>
      </w:tr>
      <w:tr w:rsidR="00F44573" w:rsidRPr="00F15813" w14:paraId="209EE064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9FD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ost-secondary educatio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3ED2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9 (0.99-1.2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C2D9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7</w:t>
            </w:r>
          </w:p>
        </w:tc>
      </w:tr>
      <w:tr w:rsidR="00F44573" w:rsidRPr="00F15813" w14:paraId="61670E20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22D7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 medical condition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42A9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0 (0.98-1.2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1BD9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1</w:t>
            </w:r>
          </w:p>
        </w:tc>
      </w:tr>
      <w:tr w:rsidR="00F44573" w:rsidRPr="00F15813" w14:paraId="6DEE9DC5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C79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ever smoke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40F4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1 (0.99-1.2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9A99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7</w:t>
            </w:r>
          </w:p>
        </w:tc>
      </w:tr>
      <w:tr w:rsidR="00F44573" w:rsidRPr="00F15813" w14:paraId="50C6FE7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85A0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3D17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7 (0.96-1.2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7FD6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20</w:t>
            </w:r>
          </w:p>
        </w:tc>
      </w:tr>
      <w:tr w:rsidR="00F44573" w:rsidRPr="00F15813" w14:paraId="2DC04902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379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mRNA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125E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4 (0.94-1.1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90EB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42</w:t>
            </w:r>
          </w:p>
        </w:tc>
      </w:tr>
      <w:tr w:rsidR="00F44573" w:rsidRPr="00F15813" w14:paraId="5650A99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B010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fizer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2397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1 (0.97-1.27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202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3</w:t>
            </w:r>
          </w:p>
        </w:tc>
      </w:tr>
      <w:tr w:rsidR="00F44573" w:rsidRPr="00F15813" w14:paraId="1E9D86B0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3137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mplete Cas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F4A1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8 (0.98-1.1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A2AD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4</w:t>
            </w:r>
          </w:p>
        </w:tc>
      </w:tr>
      <w:tr w:rsidR="00F44573" w:rsidRPr="00F15813" w14:paraId="7CA76157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DE7D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 Copper Coi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1F01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0 (0.99-1.2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28AD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8</w:t>
            </w:r>
          </w:p>
        </w:tc>
      </w:tr>
      <w:tr w:rsidR="00F44573" w:rsidRPr="00F15813" w14:paraId="444C4128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4768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menstruating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43E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8 (0.97-1.2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2766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6</w:t>
            </w:r>
          </w:p>
        </w:tc>
      </w:tr>
      <w:tr w:rsidR="00F44573" w:rsidRPr="00F15813" w14:paraId="564804ED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71D9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periovulator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7544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7 (0.97-1.1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669B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9</w:t>
            </w:r>
          </w:p>
        </w:tc>
      </w:tr>
      <w:tr w:rsidR="00F44573" w:rsidRPr="00F15813" w14:paraId="65AD5FD0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CFEA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perimenstrua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195B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0 (0.98-1.2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6743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9</w:t>
            </w:r>
          </w:p>
        </w:tc>
      </w:tr>
      <w:tr w:rsidR="00F44573" w:rsidRPr="00F15813" w14:paraId="69E8392B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8CAC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ystemic side effect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81B8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0 (0.99-1.22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4482" w14:textId="77777777" w:rsidR="00F44573" w:rsidRPr="00F1581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F15813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7</w:t>
            </w:r>
          </w:p>
        </w:tc>
      </w:tr>
    </w:tbl>
    <w:p w14:paraId="0CE60FE6" w14:textId="77777777" w:rsidR="00F44573" w:rsidRPr="00F15813" w:rsidRDefault="00F44573">
      <w:pPr>
        <w:rPr>
          <w:rFonts w:asciiTheme="majorHAnsi" w:hAnsiTheme="majorHAnsi" w:cstheme="majorHAnsi"/>
        </w:rPr>
      </w:pPr>
    </w:p>
    <w:p w14:paraId="70FCA5E5" w14:textId="77777777" w:rsidR="00F44573" w:rsidRPr="00F15813" w:rsidRDefault="00000000">
      <w:pPr>
        <w:rPr>
          <w:rFonts w:asciiTheme="majorHAnsi" w:hAnsiTheme="majorHAnsi" w:cstheme="majorHAnsi"/>
        </w:rPr>
      </w:pPr>
      <w:r w:rsidRPr="00F15813">
        <w:rPr>
          <w:rFonts w:asciiTheme="majorHAnsi" w:hAnsiTheme="majorHAnsi" w:cstheme="majorHAnsi"/>
        </w:rPr>
        <w:t>Note: Significant results (p &lt; 0.05) are shown in bold. IRR = Incidence Rate Ratio.</w:t>
      </w:r>
    </w:p>
    <w:sectPr w:rsidR="00F44573" w:rsidRPr="00F1581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6218921">
    <w:abstractNumId w:val="1"/>
  </w:num>
  <w:num w:numId="2" w16cid:durableId="1793942425">
    <w:abstractNumId w:val="2"/>
  </w:num>
  <w:num w:numId="3" w16cid:durableId="207742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573"/>
    <w:rsid w:val="009C1B65"/>
    <w:rsid w:val="00F15813"/>
    <w:rsid w:val="00F4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54ADE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7:00Z</dcterms:modified>
  <cp:category/>
</cp:coreProperties>
</file>